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C5C" w:rsidRPr="00054FDD" w:rsidRDefault="00C32C5C">
      <w:pPr>
        <w:rPr>
          <w:rFonts w:ascii="Times New Roman" w:hAnsi="Times New Roman" w:cs="Times New Roman"/>
          <w:sz w:val="16"/>
          <w:szCs w:val="16"/>
        </w:rPr>
      </w:pPr>
    </w:p>
    <w:p w:rsidR="002F21DD" w:rsidRDefault="00B86415" w:rsidP="002F21D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B5839">
        <w:rPr>
          <w:rFonts w:ascii="Times New Roman" w:hAnsi="Times New Roman" w:cs="Times New Roman"/>
          <w:b/>
          <w:sz w:val="20"/>
          <w:szCs w:val="20"/>
          <w:lang w:val="en-GB"/>
        </w:rPr>
        <w:t>Table S3</w:t>
      </w:r>
      <w:r w:rsidR="00FD7D27" w:rsidRPr="002B5839">
        <w:rPr>
          <w:rFonts w:ascii="Times New Roman" w:hAnsi="Times New Roman" w:cs="Times New Roman"/>
          <w:sz w:val="20"/>
          <w:szCs w:val="20"/>
          <w:lang w:val="en-GB"/>
        </w:rPr>
        <w:t>. P</w:t>
      </w:r>
      <w:r w:rsidRPr="002B5839">
        <w:rPr>
          <w:rFonts w:ascii="Times New Roman" w:hAnsi="Times New Roman" w:cs="Times New Roman"/>
          <w:sz w:val="20"/>
          <w:szCs w:val="20"/>
          <w:lang w:val="en-GB"/>
        </w:rPr>
        <w:t xml:space="preserve">roteins of </w:t>
      </w:r>
      <w:r w:rsidR="00DB37BC" w:rsidRPr="002B5839">
        <w:rPr>
          <w:rFonts w:ascii="Times New Roman" w:hAnsi="Times New Roman" w:cs="Times New Roman"/>
          <w:i/>
          <w:sz w:val="20"/>
          <w:szCs w:val="20"/>
          <w:lang w:val="en-GB"/>
        </w:rPr>
        <w:t xml:space="preserve">J. </w:t>
      </w:r>
      <w:proofErr w:type="spellStart"/>
      <w:r w:rsidR="00DB37BC" w:rsidRPr="002B5839">
        <w:rPr>
          <w:rFonts w:ascii="Times New Roman" w:hAnsi="Times New Roman" w:cs="Times New Roman"/>
          <w:i/>
          <w:sz w:val="20"/>
          <w:szCs w:val="20"/>
          <w:lang w:val="en-GB"/>
        </w:rPr>
        <w:t>microcarpa</w:t>
      </w:r>
      <w:proofErr w:type="spellEnd"/>
      <w:r w:rsidR="00DB37BC" w:rsidRPr="002B5839">
        <w:rPr>
          <w:rFonts w:ascii="Times New Roman" w:hAnsi="Times New Roman" w:cs="Times New Roman"/>
          <w:i/>
          <w:sz w:val="20"/>
          <w:szCs w:val="20"/>
          <w:lang w:val="en-GB"/>
        </w:rPr>
        <w:t>,</w:t>
      </w:r>
      <w:r w:rsidR="00DB37BC" w:rsidRPr="002B583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B5839">
        <w:rPr>
          <w:rFonts w:ascii="Times New Roman" w:hAnsi="Times New Roman" w:cs="Times New Roman"/>
          <w:i/>
          <w:sz w:val="20"/>
          <w:szCs w:val="20"/>
          <w:lang w:val="en-GB"/>
        </w:rPr>
        <w:t xml:space="preserve">J. </w:t>
      </w:r>
      <w:proofErr w:type="spellStart"/>
      <w:r w:rsidRPr="002B5839">
        <w:rPr>
          <w:rFonts w:ascii="Times New Roman" w:hAnsi="Times New Roman" w:cs="Times New Roman"/>
          <w:i/>
          <w:sz w:val="20"/>
          <w:szCs w:val="20"/>
          <w:lang w:val="en-GB"/>
        </w:rPr>
        <w:t>regia</w:t>
      </w:r>
      <w:proofErr w:type="spellEnd"/>
      <w:r w:rsidRPr="002B5839">
        <w:rPr>
          <w:rFonts w:ascii="Times New Roman" w:hAnsi="Times New Roman" w:cs="Times New Roman"/>
          <w:i/>
          <w:sz w:val="20"/>
          <w:szCs w:val="20"/>
          <w:lang w:val="en-GB"/>
        </w:rPr>
        <w:t xml:space="preserve">, </w:t>
      </w:r>
      <w:r w:rsidRPr="002B5839"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r w:rsidRPr="002B5839">
        <w:rPr>
          <w:rFonts w:ascii="Times New Roman" w:hAnsi="Times New Roman" w:cs="Times New Roman"/>
          <w:i/>
          <w:sz w:val="20"/>
          <w:szCs w:val="20"/>
          <w:lang w:val="en-GB"/>
        </w:rPr>
        <w:t>Z. mays</w:t>
      </w:r>
      <w:r w:rsidRPr="002B5839">
        <w:rPr>
          <w:rFonts w:ascii="Times New Roman" w:hAnsi="Times New Roman" w:cs="Times New Roman"/>
          <w:sz w:val="20"/>
          <w:szCs w:val="20"/>
          <w:lang w:val="en-GB"/>
        </w:rPr>
        <w:t xml:space="preserve"> contained in the </w:t>
      </w:r>
      <w:proofErr w:type="spellStart"/>
      <w:r w:rsidRPr="002B5839">
        <w:rPr>
          <w:rFonts w:ascii="Times New Roman" w:hAnsi="Times New Roman" w:cs="Times New Roman"/>
          <w:sz w:val="20"/>
          <w:szCs w:val="20"/>
          <w:lang w:val="en-GB"/>
        </w:rPr>
        <w:t>orthogroup</w:t>
      </w:r>
      <w:proofErr w:type="spellEnd"/>
      <w:r w:rsidRPr="002B5839">
        <w:rPr>
          <w:rFonts w:ascii="Times New Roman" w:hAnsi="Times New Roman" w:cs="Times New Roman"/>
          <w:sz w:val="20"/>
          <w:szCs w:val="20"/>
          <w:lang w:val="en-GB"/>
        </w:rPr>
        <w:t xml:space="preserve"> of the mycorrhiza-inducible PHT1 transporter</w:t>
      </w:r>
    </w:p>
    <w:p w:rsidR="004B4435" w:rsidRDefault="00B86415" w:rsidP="002F21D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B5839">
        <w:rPr>
          <w:rFonts w:ascii="Times New Roman" w:hAnsi="Times New Roman" w:cs="Times New Roman"/>
          <w:sz w:val="20"/>
          <w:szCs w:val="20"/>
          <w:lang w:val="en-GB"/>
        </w:rPr>
        <w:t xml:space="preserve">MtPT4 of </w:t>
      </w:r>
      <w:r w:rsidRPr="002B5839">
        <w:rPr>
          <w:rFonts w:ascii="Times New Roman" w:hAnsi="Times New Roman" w:cs="Times New Roman"/>
          <w:i/>
          <w:sz w:val="20"/>
          <w:szCs w:val="20"/>
          <w:lang w:val="en-GB"/>
        </w:rPr>
        <w:t xml:space="preserve">M. </w:t>
      </w:r>
      <w:proofErr w:type="spellStart"/>
      <w:r w:rsidRPr="002B5839">
        <w:rPr>
          <w:rFonts w:ascii="Times New Roman" w:hAnsi="Times New Roman" w:cs="Times New Roman"/>
          <w:i/>
          <w:sz w:val="20"/>
          <w:szCs w:val="20"/>
          <w:lang w:val="en-GB"/>
        </w:rPr>
        <w:t>truncatula</w:t>
      </w:r>
      <w:proofErr w:type="spellEnd"/>
      <w:r w:rsidR="00FC2D52" w:rsidRPr="002B5839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="00FC2D52" w:rsidRPr="002B5839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FC2D52" w:rsidRPr="002B5839"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 w:rsidR="00FC2D52" w:rsidRPr="002B5839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2F6A40">
        <w:rPr>
          <w:rFonts w:ascii="Times New Roman" w:hAnsi="Times New Roman" w:cs="Times New Roman"/>
          <w:i/>
          <w:sz w:val="20"/>
          <w:szCs w:val="20"/>
          <w:lang w:val="en-GB"/>
        </w:rPr>
        <w:t xml:space="preserve">, </w:t>
      </w:r>
      <w:r w:rsidR="00FC2D52" w:rsidRPr="002B5839">
        <w:rPr>
          <w:rFonts w:ascii="Times New Roman" w:hAnsi="Times New Roman" w:cs="Times New Roman"/>
          <w:sz w:val="20"/>
          <w:szCs w:val="20"/>
          <w:lang w:val="en-GB"/>
        </w:rPr>
        <w:t xml:space="preserve">and additional </w:t>
      </w:r>
      <w:r w:rsidR="004B4435" w:rsidRPr="002B5839">
        <w:rPr>
          <w:rFonts w:ascii="Times New Roman" w:hAnsi="Times New Roman" w:cs="Times New Roman"/>
          <w:sz w:val="20"/>
          <w:szCs w:val="20"/>
          <w:lang w:val="en-GB"/>
        </w:rPr>
        <w:t>plant PHT1 transporters</w:t>
      </w:r>
      <w:r w:rsidR="008E022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B4435" w:rsidRPr="002B5839">
        <w:rPr>
          <w:rFonts w:ascii="Times New Roman" w:hAnsi="Times New Roman" w:cs="Times New Roman"/>
          <w:sz w:val="20"/>
          <w:szCs w:val="20"/>
          <w:lang w:val="en-GB"/>
        </w:rPr>
        <w:t xml:space="preserve">used to build the </w:t>
      </w:r>
      <w:r w:rsidR="006D3FBA">
        <w:rPr>
          <w:rFonts w:ascii="Times New Roman" w:hAnsi="Times New Roman" w:cs="Times New Roman"/>
          <w:sz w:val="20"/>
          <w:szCs w:val="20"/>
          <w:lang w:val="en-GB"/>
        </w:rPr>
        <w:t xml:space="preserve">PHT1 </w:t>
      </w:r>
      <w:proofErr w:type="spellStart"/>
      <w:r w:rsidR="004B4435" w:rsidRPr="002B5839">
        <w:rPr>
          <w:rFonts w:ascii="Times New Roman" w:hAnsi="Times New Roman" w:cs="Times New Roman"/>
          <w:sz w:val="20"/>
          <w:szCs w:val="20"/>
          <w:lang w:val="en-GB"/>
        </w:rPr>
        <w:t>phylogenic</w:t>
      </w:r>
      <w:proofErr w:type="spellEnd"/>
      <w:r w:rsidR="004B4435" w:rsidRPr="002B5839">
        <w:rPr>
          <w:rFonts w:ascii="Times New Roman" w:hAnsi="Times New Roman" w:cs="Times New Roman"/>
          <w:sz w:val="20"/>
          <w:szCs w:val="20"/>
          <w:lang w:val="en-GB"/>
        </w:rPr>
        <w:t xml:space="preserve"> tree</w:t>
      </w:r>
      <w:r w:rsidR="00FC2D52" w:rsidRPr="002B5839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FC2D52" w:rsidRPr="002B5839">
        <w:rPr>
          <w:rFonts w:ascii="Times New Roman" w:hAnsi="Times New Roman" w:cs="Times New Roman"/>
          <w:b/>
          <w:sz w:val="20"/>
          <w:szCs w:val="20"/>
          <w:lang w:val="en-GB"/>
        </w:rPr>
        <w:t>B</w:t>
      </w:r>
      <w:r w:rsidR="00FC2D52" w:rsidRPr="002B5839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4B4435" w:rsidRPr="002B5839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2F21DD" w:rsidRPr="002F21DD" w:rsidRDefault="002F21DD" w:rsidP="002F21DD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</w:p>
    <w:tbl>
      <w:tblPr>
        <w:tblStyle w:val="Grilledutableau"/>
        <w:tblW w:w="10768" w:type="dxa"/>
        <w:tblLayout w:type="fixed"/>
        <w:tblLook w:val="04A0" w:firstRow="1" w:lastRow="0" w:firstColumn="1" w:lastColumn="0" w:noHBand="0" w:noVBand="1"/>
      </w:tblPr>
      <w:tblGrid>
        <w:gridCol w:w="921"/>
        <w:gridCol w:w="2051"/>
        <w:gridCol w:w="1418"/>
        <w:gridCol w:w="2409"/>
        <w:gridCol w:w="3969"/>
      </w:tblGrid>
      <w:tr w:rsidR="005546A2" w:rsidRPr="00054FDD" w:rsidTr="00F01CF7">
        <w:tc>
          <w:tcPr>
            <w:tcW w:w="921" w:type="dxa"/>
            <w:tcBorders>
              <w:bottom w:val="single" w:sz="4" w:space="0" w:color="auto"/>
            </w:tcBorders>
          </w:tcPr>
          <w:p w:rsidR="005546A2" w:rsidRPr="00054FDD" w:rsidRDefault="005546A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54FDD">
              <w:rPr>
                <w:rFonts w:ascii="Times New Roman" w:hAnsi="Times New Roman" w:cs="Times New Roman"/>
                <w:b/>
                <w:sz w:val="16"/>
                <w:szCs w:val="16"/>
              </w:rPr>
              <w:t>Protein</w:t>
            </w:r>
            <w:proofErr w:type="spellEnd"/>
            <w:r w:rsidRPr="00054FD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054FDD">
              <w:rPr>
                <w:rFonts w:ascii="Times New Roman" w:hAnsi="Times New Roman" w:cs="Times New Roman"/>
                <w:b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5546A2" w:rsidRPr="00054FDD" w:rsidRDefault="005546A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54FDD">
              <w:rPr>
                <w:rFonts w:ascii="Times New Roman" w:hAnsi="Times New Roman" w:cs="Times New Roman"/>
                <w:b/>
                <w:sz w:val="16"/>
                <w:szCs w:val="16"/>
              </w:rPr>
              <w:t>Organism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546A2" w:rsidRPr="00054FDD" w:rsidRDefault="005546A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FDD">
              <w:rPr>
                <w:rFonts w:ascii="Times New Roman" w:hAnsi="Times New Roman" w:cs="Times New Roman"/>
                <w:b/>
                <w:sz w:val="16"/>
                <w:szCs w:val="16"/>
              </w:rPr>
              <w:t>Accession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5546A2" w:rsidRPr="00054FDD" w:rsidRDefault="005546A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FDD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5546A2" w:rsidRPr="00054FDD" w:rsidRDefault="0056196B" w:rsidP="00054FDD">
            <w:pPr>
              <w:ind w:right="192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54FDD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  <w:p w:rsidR="006539C1" w:rsidRPr="00054FDD" w:rsidRDefault="006539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86415" w:rsidRPr="00054FDD" w:rsidTr="00F01CF7">
        <w:tc>
          <w:tcPr>
            <w:tcW w:w="921" w:type="dxa"/>
            <w:tcBorders>
              <w:bottom w:val="nil"/>
            </w:tcBorders>
            <w:vAlign w:val="bottom"/>
          </w:tcPr>
          <w:p w:rsidR="00B86415" w:rsidRPr="00054FDD" w:rsidRDefault="00FC2D52" w:rsidP="0056196B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054FD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A</w:t>
            </w:r>
          </w:p>
        </w:tc>
        <w:tc>
          <w:tcPr>
            <w:tcW w:w="2051" w:type="dxa"/>
            <w:tcBorders>
              <w:bottom w:val="nil"/>
            </w:tcBorders>
            <w:vAlign w:val="center"/>
          </w:tcPr>
          <w:p w:rsidR="00B86415" w:rsidRPr="00054FDD" w:rsidRDefault="00B86415" w:rsidP="0056196B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B86415" w:rsidRPr="00054FDD" w:rsidRDefault="00B86415" w:rsidP="005619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409" w:type="dxa"/>
            <w:tcBorders>
              <w:bottom w:val="nil"/>
            </w:tcBorders>
            <w:vAlign w:val="bottom"/>
          </w:tcPr>
          <w:p w:rsidR="00B86415" w:rsidRPr="00054FDD" w:rsidRDefault="00B86415" w:rsidP="005619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:rsidR="00B86415" w:rsidRPr="00054FDD" w:rsidRDefault="00B86415" w:rsidP="0056196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921746" w:rsidRPr="00054FDD" w:rsidTr="00F01CF7">
        <w:tc>
          <w:tcPr>
            <w:tcW w:w="921" w:type="dxa"/>
            <w:tcBorders>
              <w:top w:val="nil"/>
            </w:tcBorders>
            <w:vAlign w:val="bottom"/>
          </w:tcPr>
          <w:p w:rsidR="00921746" w:rsidRPr="00E93C36" w:rsidRDefault="00921746" w:rsidP="009217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mPHT1;1</w:t>
            </w:r>
          </w:p>
        </w:tc>
        <w:tc>
          <w:tcPr>
            <w:tcW w:w="2051" w:type="dxa"/>
            <w:tcBorders>
              <w:top w:val="nil"/>
            </w:tcBorders>
            <w:vAlign w:val="center"/>
          </w:tcPr>
          <w:p w:rsidR="00921746" w:rsidRPr="00E93C36" w:rsidRDefault="00921746" w:rsidP="00921746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Juglans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microcarpa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vAlign w:val="bottom"/>
          </w:tcPr>
          <w:p w:rsidR="00921746" w:rsidRPr="00E93C36" w:rsidRDefault="00921746" w:rsidP="009217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umi_00855.t1</w:t>
            </w:r>
          </w:p>
        </w:tc>
        <w:tc>
          <w:tcPr>
            <w:tcW w:w="2409" w:type="dxa"/>
            <w:tcBorders>
              <w:top w:val="nil"/>
            </w:tcBorders>
            <w:vAlign w:val="bottom"/>
          </w:tcPr>
          <w:p w:rsidR="00921746" w:rsidRPr="00E93C36" w:rsidRDefault="00C34C65" w:rsidP="009217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  <w:r w:rsidR="00921746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his </w:t>
            </w:r>
            <w:proofErr w:type="spellStart"/>
            <w:r w:rsidR="00921746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udy</w:t>
            </w:r>
            <w:proofErr w:type="spellEnd"/>
          </w:p>
        </w:tc>
        <w:tc>
          <w:tcPr>
            <w:tcW w:w="3969" w:type="dxa"/>
            <w:tcBorders>
              <w:top w:val="nil"/>
            </w:tcBorders>
          </w:tcPr>
          <w:p w:rsidR="00921746" w:rsidRPr="00E93C36" w:rsidRDefault="00921746" w:rsidP="009217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C36">
              <w:rPr>
                <w:rFonts w:ascii="Times New Roman" w:hAnsi="Times New Roman" w:cs="Times New Roman"/>
                <w:sz w:val="16"/>
                <w:szCs w:val="16"/>
              </w:rPr>
              <w:t>https://treegenesdb.org/FTP/Genomes/Jumi/v1.0/annotation/jumi.1_0.peptides.fa</w:t>
            </w:r>
          </w:p>
        </w:tc>
      </w:tr>
      <w:tr w:rsidR="00921746" w:rsidRPr="00054FDD" w:rsidTr="00F01CF7">
        <w:tc>
          <w:tcPr>
            <w:tcW w:w="921" w:type="dxa"/>
            <w:vAlign w:val="bottom"/>
          </w:tcPr>
          <w:p w:rsidR="00921746" w:rsidRPr="00E93C36" w:rsidRDefault="00921746" w:rsidP="009217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mPHT1;2</w:t>
            </w:r>
          </w:p>
        </w:tc>
        <w:tc>
          <w:tcPr>
            <w:tcW w:w="2051" w:type="dxa"/>
            <w:vAlign w:val="center"/>
          </w:tcPr>
          <w:p w:rsidR="00921746" w:rsidRPr="00E93C36" w:rsidRDefault="00921746" w:rsidP="00921746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Juglans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microcarpa</w:t>
            </w:r>
            <w:proofErr w:type="spellEnd"/>
          </w:p>
        </w:tc>
        <w:tc>
          <w:tcPr>
            <w:tcW w:w="1418" w:type="dxa"/>
            <w:vAlign w:val="bottom"/>
          </w:tcPr>
          <w:p w:rsidR="00921746" w:rsidRPr="00E93C36" w:rsidRDefault="00921746" w:rsidP="009217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umi_15132.t1</w:t>
            </w:r>
          </w:p>
        </w:tc>
        <w:tc>
          <w:tcPr>
            <w:tcW w:w="2409" w:type="dxa"/>
            <w:vAlign w:val="bottom"/>
          </w:tcPr>
          <w:p w:rsidR="00921746" w:rsidRPr="00E93C36" w:rsidRDefault="00C34C65" w:rsidP="009217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  <w:r w:rsidR="00921746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his </w:t>
            </w:r>
            <w:proofErr w:type="spellStart"/>
            <w:r w:rsidR="00921746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udy</w:t>
            </w:r>
            <w:proofErr w:type="spellEnd"/>
          </w:p>
        </w:tc>
        <w:tc>
          <w:tcPr>
            <w:tcW w:w="3969" w:type="dxa"/>
          </w:tcPr>
          <w:p w:rsidR="00921746" w:rsidRPr="00E93C36" w:rsidRDefault="00921746" w:rsidP="009217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C36">
              <w:rPr>
                <w:rFonts w:ascii="Times New Roman" w:hAnsi="Times New Roman" w:cs="Times New Roman"/>
                <w:sz w:val="16"/>
                <w:szCs w:val="16"/>
              </w:rPr>
              <w:t>https://treegenesdb.org/FTP/Genomes/Jumi/v1.0/annotation/jumi.1_0.peptides.fa</w:t>
            </w:r>
          </w:p>
        </w:tc>
      </w:tr>
      <w:tr w:rsidR="00921746" w:rsidRPr="00054FDD" w:rsidTr="00F01CF7">
        <w:tc>
          <w:tcPr>
            <w:tcW w:w="921" w:type="dxa"/>
            <w:vAlign w:val="bottom"/>
          </w:tcPr>
          <w:p w:rsidR="00921746" w:rsidRPr="00E93C36" w:rsidRDefault="00921746" w:rsidP="009217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mPHT1;3</w:t>
            </w:r>
          </w:p>
        </w:tc>
        <w:tc>
          <w:tcPr>
            <w:tcW w:w="2051" w:type="dxa"/>
            <w:vAlign w:val="center"/>
          </w:tcPr>
          <w:p w:rsidR="00921746" w:rsidRPr="00E93C36" w:rsidRDefault="00921746" w:rsidP="00921746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Juglans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microcarpa</w:t>
            </w:r>
            <w:proofErr w:type="spellEnd"/>
          </w:p>
        </w:tc>
        <w:tc>
          <w:tcPr>
            <w:tcW w:w="1418" w:type="dxa"/>
            <w:vAlign w:val="bottom"/>
          </w:tcPr>
          <w:p w:rsidR="00921746" w:rsidRPr="00E93C36" w:rsidRDefault="00921746" w:rsidP="009217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umi_21692.t1</w:t>
            </w:r>
          </w:p>
        </w:tc>
        <w:tc>
          <w:tcPr>
            <w:tcW w:w="2409" w:type="dxa"/>
            <w:vAlign w:val="bottom"/>
          </w:tcPr>
          <w:p w:rsidR="00921746" w:rsidRPr="00E93C36" w:rsidRDefault="00C34C65" w:rsidP="0092174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  <w:r w:rsidR="00921746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his </w:t>
            </w:r>
            <w:proofErr w:type="spellStart"/>
            <w:r w:rsidR="00921746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udy</w:t>
            </w:r>
            <w:proofErr w:type="spellEnd"/>
          </w:p>
        </w:tc>
        <w:tc>
          <w:tcPr>
            <w:tcW w:w="3969" w:type="dxa"/>
          </w:tcPr>
          <w:p w:rsidR="00921746" w:rsidRPr="00E93C36" w:rsidRDefault="00921746" w:rsidP="00921746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93C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ttps://treegenesdb.org/FTP/Genomes/Jumi/v1.0/annotation/ jumi.1_0.peptides.fa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rPHT1;1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Juglans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regia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r13_30200_p1, A0A2I4GU17</w:t>
            </w:r>
          </w:p>
        </w:tc>
        <w:tc>
          <w:tcPr>
            <w:tcW w:w="2409" w:type="dxa"/>
            <w:vAlign w:val="bottom"/>
          </w:tcPr>
          <w:p w:rsidR="002136C2" w:rsidRPr="00E93C36" w:rsidRDefault="00C34C65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  <w:r w:rsidR="002136C2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his </w:t>
            </w:r>
            <w:proofErr w:type="spellStart"/>
            <w:r w:rsidR="002136C2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udy</w:t>
            </w:r>
            <w:proofErr w:type="spellEnd"/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C36">
              <w:rPr>
                <w:rFonts w:ascii="Times New Roman" w:hAnsi="Times New Roman" w:cs="Times New Roman"/>
                <w:sz w:val="16"/>
                <w:szCs w:val="16"/>
              </w:rPr>
              <w:t>https://treegenesdb.org/FTP/Genomes/Jumi/v1.0/annotation/jumi.1_0.peptides.fa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rPHT1;2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Juglans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regia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r13_30210_p1, A0A2I4GU05</w:t>
            </w:r>
          </w:p>
        </w:tc>
        <w:tc>
          <w:tcPr>
            <w:tcW w:w="2409" w:type="dxa"/>
            <w:vAlign w:val="bottom"/>
          </w:tcPr>
          <w:p w:rsidR="002136C2" w:rsidRPr="00E93C36" w:rsidRDefault="00C34C65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  <w:r w:rsidR="002136C2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his </w:t>
            </w:r>
            <w:proofErr w:type="spellStart"/>
            <w:r w:rsidR="002136C2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udy</w:t>
            </w:r>
            <w:proofErr w:type="spellEnd"/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93C36">
              <w:rPr>
                <w:rFonts w:ascii="Times New Roman" w:hAnsi="Times New Roman" w:cs="Times New Roman"/>
                <w:sz w:val="16"/>
                <w:szCs w:val="16"/>
              </w:rPr>
              <w:t>https://treegenesdb.org/FTP/Genomes/Jumi/v1.0/annotation/jumi.1_0.peptides.fa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rPHT1;3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Juglans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regia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r16_00830_p1, A0A6P9EI50</w:t>
            </w:r>
          </w:p>
        </w:tc>
        <w:tc>
          <w:tcPr>
            <w:tcW w:w="2409" w:type="dxa"/>
            <w:vAlign w:val="bottom"/>
          </w:tcPr>
          <w:p w:rsidR="002136C2" w:rsidRPr="00E93C36" w:rsidRDefault="00C34C65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</w:t>
            </w:r>
            <w:r w:rsidR="002136C2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his </w:t>
            </w:r>
            <w:proofErr w:type="spellStart"/>
            <w:r w:rsidR="002136C2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udy</w:t>
            </w:r>
            <w:proofErr w:type="spellEnd"/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93C3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ttps://treegenesdb.org/FTP/Genomes/Jumi/v1.0/annotation/ jumi.1_0.peptides.fa</w:t>
            </w:r>
          </w:p>
        </w:tc>
      </w:tr>
      <w:tr w:rsidR="002B2121" w:rsidRPr="00054FDD" w:rsidTr="00F01CF7">
        <w:tc>
          <w:tcPr>
            <w:tcW w:w="921" w:type="dxa"/>
            <w:tcBorders>
              <w:top w:val="nil"/>
            </w:tcBorders>
            <w:vAlign w:val="bottom"/>
          </w:tcPr>
          <w:p w:rsidR="002B2121" w:rsidRPr="00E93C36" w:rsidRDefault="002B2121" w:rsidP="004E16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tPT4</w:t>
            </w:r>
          </w:p>
        </w:tc>
        <w:tc>
          <w:tcPr>
            <w:tcW w:w="2051" w:type="dxa"/>
            <w:tcBorders>
              <w:top w:val="nil"/>
            </w:tcBorders>
            <w:vAlign w:val="center"/>
          </w:tcPr>
          <w:p w:rsidR="002B2121" w:rsidRPr="00E93C36" w:rsidRDefault="002B2121" w:rsidP="004E1620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Medicago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runcatula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vAlign w:val="bottom"/>
          </w:tcPr>
          <w:p w:rsidR="002B2121" w:rsidRPr="00E93C36" w:rsidRDefault="002B2121" w:rsidP="004E16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Q8GSG4</w:t>
            </w:r>
          </w:p>
        </w:tc>
        <w:tc>
          <w:tcPr>
            <w:tcW w:w="2409" w:type="dxa"/>
            <w:tcBorders>
              <w:top w:val="nil"/>
            </w:tcBorders>
            <w:vAlign w:val="bottom"/>
          </w:tcPr>
          <w:p w:rsidR="002B2121" w:rsidRPr="00E93C36" w:rsidRDefault="002B2121" w:rsidP="004E16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Harrison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02</w:t>
            </w:r>
          </w:p>
        </w:tc>
        <w:tc>
          <w:tcPr>
            <w:tcW w:w="3969" w:type="dxa"/>
            <w:tcBorders>
              <w:top w:val="nil"/>
            </w:tcBorders>
          </w:tcPr>
          <w:p w:rsidR="002B2121" w:rsidRPr="00E93C36" w:rsidRDefault="002B2121" w:rsidP="004E16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05/tpc.004861</w:t>
            </w:r>
          </w:p>
          <w:p w:rsidR="002B2121" w:rsidRPr="00E93C36" w:rsidRDefault="002B2121" w:rsidP="004E162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hAnsi="Times New Roman" w:cs="Times New Roman"/>
                <w:sz w:val="16"/>
                <w:szCs w:val="16"/>
              </w:rPr>
              <w:t>https://genome.jgi.doe.gov/portal/pages/dynamicOrganismDownload.jsf?organism=Mtruncatula/Mtruncatula_198_protein.fa.gz</w:t>
            </w:r>
          </w:p>
        </w:tc>
      </w:tr>
      <w:tr w:rsidR="002136C2" w:rsidRPr="00054FDD" w:rsidTr="00F01CF7">
        <w:tc>
          <w:tcPr>
            <w:tcW w:w="921" w:type="dxa"/>
            <w:tcBorders>
              <w:bottom w:val="single" w:sz="4" w:space="0" w:color="auto"/>
            </w:tcBorders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ZmPT6</w:t>
            </w:r>
          </w:p>
        </w:tc>
        <w:tc>
          <w:tcPr>
            <w:tcW w:w="2051" w:type="dxa"/>
            <w:tcBorders>
              <w:bottom w:val="single" w:sz="4" w:space="0" w:color="auto"/>
            </w:tcBorders>
            <w:vAlign w:val="center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Zea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may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Zm00001d011498_P001/ NP_001105776.1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Liu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16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2136C2" w:rsidRPr="00E93C36" w:rsidRDefault="004E1620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hyperlink r:id="rId6" w:history="1">
              <w:r w:rsidR="002136C2" w:rsidRPr="00E93C36">
                <w:rPr>
                  <w:rFonts w:ascii="Times New Roman" w:hAnsi="Times New Roman" w:cs="Times New Roman"/>
                  <w:sz w:val="16"/>
                  <w:szCs w:val="16"/>
                </w:rPr>
                <w:t>https://ftp.ensemblgenomes.org/pub/release-43/plants/fasta/zea_mays/pep/</w:t>
              </w:r>
            </w:hyperlink>
            <w:r w:rsidR="002136C2" w:rsidRPr="00E93C36">
              <w:rPr>
                <w:rFonts w:ascii="Times New Roman" w:hAnsi="Times New Roman" w:cs="Times New Roman"/>
                <w:sz w:val="16"/>
                <w:szCs w:val="16"/>
              </w:rPr>
              <w:t>Zea_mays.B73_RefGen_v4.pep.all.fa.gz</w:t>
            </w:r>
            <w:r w:rsidR="002136C2" w:rsidRPr="00E93C36"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eastAsia="fr-FR"/>
              </w:rPr>
              <w:t xml:space="preserve">; </w:t>
            </w:r>
            <w:r w:rsidR="002136C2" w:rsidRPr="00E93C36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https://www.ncbi.nlm.nih.gov/</w:t>
            </w:r>
            <w:r w:rsidR="002136C2" w:rsidRPr="00E93C3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fr-FR"/>
              </w:rPr>
              <w:t xml:space="preserve"> </w:t>
            </w:r>
          </w:p>
        </w:tc>
      </w:tr>
      <w:tr w:rsidR="002136C2" w:rsidRPr="00054FDD" w:rsidTr="00F01CF7">
        <w:tc>
          <w:tcPr>
            <w:tcW w:w="921" w:type="dxa"/>
            <w:tcBorders>
              <w:bottom w:val="nil"/>
            </w:tcBorders>
            <w:vAlign w:val="bottom"/>
          </w:tcPr>
          <w:p w:rsidR="002136C2" w:rsidRPr="00E93C36" w:rsidRDefault="00BF573B" w:rsidP="002136C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fr-FR"/>
              </w:rPr>
              <w:t>B</w:t>
            </w:r>
          </w:p>
        </w:tc>
        <w:tc>
          <w:tcPr>
            <w:tcW w:w="2051" w:type="dxa"/>
            <w:tcBorders>
              <w:bottom w:val="nil"/>
            </w:tcBorders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2409" w:type="dxa"/>
            <w:tcBorders>
              <w:bottom w:val="nil"/>
            </w:tcBorders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  <w:tr w:rsidR="002136C2" w:rsidRPr="00054FDD" w:rsidTr="00F01CF7">
        <w:tc>
          <w:tcPr>
            <w:tcW w:w="921" w:type="dxa"/>
            <w:tcBorders>
              <w:top w:val="nil"/>
            </w:tcBorders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tPT1 </w:t>
            </w:r>
          </w:p>
        </w:tc>
        <w:tc>
          <w:tcPr>
            <w:tcW w:w="2051" w:type="dxa"/>
            <w:tcBorders>
              <w:top w:val="nil"/>
            </w:tcBorders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rabidopsis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haliana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199149.1</w:t>
            </w:r>
          </w:p>
        </w:tc>
        <w:tc>
          <w:tcPr>
            <w:tcW w:w="2409" w:type="dxa"/>
            <w:tcBorders>
              <w:top w:val="nil"/>
            </w:tcBorders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abata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00</w:t>
            </w:r>
          </w:p>
        </w:tc>
        <w:tc>
          <w:tcPr>
            <w:tcW w:w="3969" w:type="dxa"/>
            <w:tcBorders>
              <w:top w:val="nil"/>
            </w:tcBorders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38/35048507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PT2</w:t>
            </w:r>
          </w:p>
        </w:tc>
        <w:tc>
          <w:tcPr>
            <w:tcW w:w="205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rabidopsis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haliana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001190462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abata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00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38/35048507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tPT3 </w:t>
            </w:r>
          </w:p>
        </w:tc>
        <w:tc>
          <w:tcPr>
            <w:tcW w:w="205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rabidopsis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haliana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199150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abata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00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38/35048507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PT4</w:t>
            </w:r>
          </w:p>
        </w:tc>
        <w:tc>
          <w:tcPr>
            <w:tcW w:w="205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rabidopsis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haliana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181428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Lin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99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38/45471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PT5</w:t>
            </w:r>
          </w:p>
        </w:tc>
        <w:tc>
          <w:tcPr>
            <w:tcW w:w="205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rabidopsis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haliana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180842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Lin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99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38/45471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PT6</w:t>
            </w:r>
          </w:p>
        </w:tc>
        <w:tc>
          <w:tcPr>
            <w:tcW w:w="205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rabidopsis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haliana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199148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abata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00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38/35048507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PT7</w:t>
            </w:r>
          </w:p>
        </w:tc>
        <w:tc>
          <w:tcPr>
            <w:tcW w:w="205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rabidopsis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haliana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001319749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lanoubat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al, 2000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38/35048706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PT8</w:t>
            </w:r>
          </w:p>
        </w:tc>
        <w:tc>
          <w:tcPr>
            <w:tcW w:w="205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rabidopsis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haliana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001323235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heologis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00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38/35048500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PT9</w:t>
            </w:r>
          </w:p>
        </w:tc>
        <w:tc>
          <w:tcPr>
            <w:tcW w:w="205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rabidopsis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haliana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177769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heologis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00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38/35048500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dPT7</w:t>
            </w:r>
          </w:p>
        </w:tc>
        <w:tc>
          <w:tcPr>
            <w:tcW w:w="2051" w:type="dxa"/>
            <w:vAlign w:val="bottom"/>
          </w:tcPr>
          <w:p w:rsidR="002136C2" w:rsidRPr="00E93C36" w:rsidRDefault="002136C2" w:rsidP="002136C2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E93C3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rachypodium</w:t>
            </w:r>
            <w:proofErr w:type="spellEnd"/>
            <w:r w:rsidRPr="00E93C3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93C3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istachyon</w:t>
            </w:r>
            <w:proofErr w:type="spellEnd"/>
          </w:p>
        </w:tc>
        <w:tc>
          <w:tcPr>
            <w:tcW w:w="1418" w:type="dxa"/>
            <w:vAlign w:val="center"/>
          </w:tcPr>
          <w:p w:rsidR="002136C2" w:rsidRPr="00E93C36" w:rsidRDefault="002136C2" w:rsidP="002136C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93C3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_003569484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ong et a</w:t>
            </w:r>
            <w:r w:rsidR="00F01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 2002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07/s00425-012-1677-z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cPT1</w:t>
            </w:r>
          </w:p>
        </w:tc>
        <w:tc>
          <w:tcPr>
            <w:tcW w:w="205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Eleusine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coracana</w:t>
            </w:r>
            <w:proofErr w:type="spellEnd"/>
          </w:p>
        </w:tc>
        <w:tc>
          <w:tcPr>
            <w:tcW w:w="1418" w:type="dxa"/>
            <w:vAlign w:val="center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JD86034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udake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17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07/s13205-017-0609-9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cPT2</w:t>
            </w:r>
          </w:p>
        </w:tc>
        <w:tc>
          <w:tcPr>
            <w:tcW w:w="205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Eleusine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coracana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JD86035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udake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17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07/s13205-017-0609-9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cPT3</w:t>
            </w:r>
          </w:p>
        </w:tc>
        <w:tc>
          <w:tcPr>
            <w:tcW w:w="205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Eleusine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coracana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JD86036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udake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17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07/s13205-017-0609-9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cPT4</w:t>
            </w:r>
          </w:p>
        </w:tc>
        <w:tc>
          <w:tcPr>
            <w:tcW w:w="205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Eleusine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coracana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JD86037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udake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17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07/s13205-017-0609-9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mPT1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Glycine max</w:t>
            </w:r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001239971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Fan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13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86/1471-2229-13-48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mPT2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Glycine max</w:t>
            </w:r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001240239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Fan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13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86/1471-2229-13-48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mPT3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Glycine max</w:t>
            </w:r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001241164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Fan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13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86/1471-2229-13-48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mPT4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Glycine max</w:t>
            </w:r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001304639.2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Fan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13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86/1471-2229-13-48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mPT5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Glycine max</w:t>
            </w:r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001304588.2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Wang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19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86/s12870-019-1959-8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lastRenderedPageBreak/>
              <w:t>GmPT6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Glycine max</w:t>
            </w:r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001240032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Fan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13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86/1471-2229-13-48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mPT7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Glycine max</w:t>
            </w:r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001239765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Chen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19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11/nph.15541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mPT8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Glycine max</w:t>
            </w:r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001345390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Fan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13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86/1471-2229-13-48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mPT9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Glycine max</w:t>
            </w:r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001241574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Fan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13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86/1471-2229-13-48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mPT10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Glycine max</w:t>
            </w:r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001241400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Fan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13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86/1471-2229-13-48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mPT11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Glycine max</w:t>
            </w:r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001241127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Fan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13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86/1471-2229-13-48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vPT1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Horde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vulgare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AN37900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Rae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03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23/B:PLAN.0000009259.75314.15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vPT2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Horde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vulgare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AO72434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Smith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99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07/978-94-017-2685-6_19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vPT4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Horde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vulgare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AO72437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Smith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99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07/978-94-017-2685-6_19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vPT5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Horde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vulgare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AO72435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Smith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99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07/978-94-017-2685-6_19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vPT6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Horde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vulgare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AN37901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Smith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99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07/978-94-017-2685-6_19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vPT7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Horde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vulgare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AO72436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Smith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99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07/978-94-017-2685-6_19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vPT8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Horde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vulgare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AO72440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Smith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99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07/978-94-017-2685-6_19</w:t>
            </w:r>
          </w:p>
        </w:tc>
      </w:tr>
      <w:tr w:rsidR="005428CE" w:rsidRPr="00054FDD" w:rsidTr="00F01CF7">
        <w:tc>
          <w:tcPr>
            <w:tcW w:w="921" w:type="dxa"/>
            <w:vAlign w:val="bottom"/>
          </w:tcPr>
          <w:p w:rsidR="005428CE" w:rsidRPr="00E93C36" w:rsidRDefault="005428CE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vPT9</w:t>
            </w:r>
          </w:p>
        </w:tc>
        <w:tc>
          <w:tcPr>
            <w:tcW w:w="2051" w:type="dxa"/>
            <w:vAlign w:val="center"/>
          </w:tcPr>
          <w:p w:rsidR="005428CE" w:rsidRPr="00E93C36" w:rsidRDefault="005428CE" w:rsidP="002136C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Horde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vulgare</w:t>
            </w:r>
            <w:proofErr w:type="spellEnd"/>
          </w:p>
        </w:tc>
        <w:tc>
          <w:tcPr>
            <w:tcW w:w="1418" w:type="dxa"/>
            <w:vAlign w:val="bottom"/>
          </w:tcPr>
          <w:p w:rsidR="005428CE" w:rsidRPr="00E93C36" w:rsidRDefault="005428CE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M904733.1</w:t>
            </w:r>
          </w:p>
        </w:tc>
        <w:tc>
          <w:tcPr>
            <w:tcW w:w="2409" w:type="dxa"/>
            <w:vAlign w:val="bottom"/>
          </w:tcPr>
          <w:p w:rsidR="005428CE" w:rsidRPr="00E93C36" w:rsidRDefault="00F17450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ua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al., 2011</w:t>
            </w:r>
          </w:p>
        </w:tc>
        <w:tc>
          <w:tcPr>
            <w:tcW w:w="3969" w:type="dxa"/>
          </w:tcPr>
          <w:p w:rsidR="005428CE" w:rsidRPr="00E93C36" w:rsidRDefault="00F17450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17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04/pp.111.178459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bPT1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yci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barbarum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IU41746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Hu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17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93/treephys/tpw125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bPT2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yci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barbarum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IU41747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Hu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17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93/treephys/tpw125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bPT3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yci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barbarum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IU41748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Hu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17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93/treephys/tpw125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bPT4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yci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barbarum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IU41749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Hu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17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93/treephys/tpw125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bPT5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yci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barbarum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IU41750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Hu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17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93/treephys/tpw125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bPT7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yci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barbarum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IU41751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Hu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17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93/treephys/tpw125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PT1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ycopersic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esculentum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A74607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ara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98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07/s004250050394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PT2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ycopersic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esculentum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001234043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Liu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1998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04/pp.116.1.91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PT3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ycopersic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esculentum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001318089.1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oki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10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86/1471-2164-11-210</w:t>
            </w:r>
          </w:p>
        </w:tc>
      </w:tr>
      <w:tr w:rsidR="002136C2" w:rsidRPr="00054FDD" w:rsidTr="00F01CF7">
        <w:tc>
          <w:tcPr>
            <w:tcW w:w="921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PT4</w:t>
            </w:r>
          </w:p>
        </w:tc>
        <w:tc>
          <w:tcPr>
            <w:tcW w:w="2051" w:type="dxa"/>
            <w:vAlign w:val="center"/>
          </w:tcPr>
          <w:p w:rsidR="002136C2" w:rsidRPr="00E93C36" w:rsidRDefault="002136C2" w:rsidP="002136C2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ycopersic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esculentum</w:t>
            </w:r>
            <w:proofErr w:type="spellEnd"/>
          </w:p>
        </w:tc>
        <w:tc>
          <w:tcPr>
            <w:tcW w:w="1418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001234674.2</w:t>
            </w:r>
          </w:p>
        </w:tc>
        <w:tc>
          <w:tcPr>
            <w:tcW w:w="2409" w:type="dxa"/>
            <w:vAlign w:val="bottom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Nagy et </w:t>
            </w:r>
            <w:r w:rsidR="00AD0A28"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.,</w:t>
            </w: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2005</w:t>
            </w:r>
          </w:p>
        </w:tc>
        <w:tc>
          <w:tcPr>
            <w:tcW w:w="3969" w:type="dxa"/>
          </w:tcPr>
          <w:p w:rsidR="002136C2" w:rsidRPr="00E93C36" w:rsidRDefault="002136C2" w:rsidP="002136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11/j.1365-313X.2005.02364.x</w:t>
            </w:r>
          </w:p>
        </w:tc>
      </w:tr>
      <w:tr w:rsidR="00AB41FF" w:rsidRPr="00054FDD" w:rsidTr="00F01CF7">
        <w:tc>
          <w:tcPr>
            <w:tcW w:w="921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PT5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ycopersic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esculentum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bookmarkStart w:id="0" w:name="_GoBack"/>
            <w:bookmarkEnd w:id="0"/>
            <w:r w:rsidRPr="00AD3A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AX85194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gy et al., 2005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11/j.1365-313X.2005.02364.x</w:t>
            </w:r>
          </w:p>
        </w:tc>
      </w:tr>
      <w:tr w:rsidR="00AB41FF" w:rsidRPr="00054FDD" w:rsidTr="00F01CF7">
        <w:tc>
          <w:tcPr>
            <w:tcW w:w="921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PT6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ycopersic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esculentum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JF19139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en et al., 2014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86/1471-2229-14-61</w:t>
            </w:r>
          </w:p>
        </w:tc>
      </w:tr>
      <w:tr w:rsidR="00AB41FF" w:rsidRPr="00054FDD" w:rsidTr="00F01CF7">
        <w:tc>
          <w:tcPr>
            <w:tcW w:w="921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PT7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ycopersic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esculentum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JF19140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en et al., 2014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86/1471-2229-14-61</w:t>
            </w:r>
          </w:p>
        </w:tc>
      </w:tr>
      <w:tr w:rsidR="00AB41FF" w:rsidRPr="00054FDD" w:rsidTr="00F01CF7">
        <w:tc>
          <w:tcPr>
            <w:tcW w:w="921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PT8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Lycopersic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esculentum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JF19141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en et al., 2014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86/1471-2229-14-61</w:t>
            </w:r>
          </w:p>
        </w:tc>
      </w:tr>
      <w:tr w:rsidR="00AB41FF" w:rsidRPr="00054FDD" w:rsidTr="00F01CF7">
        <w:tc>
          <w:tcPr>
            <w:tcW w:w="921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jPT3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Lotus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japonicus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AE93353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eda et al., 2006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93/pcp/pcj069</w:t>
            </w:r>
          </w:p>
        </w:tc>
      </w:tr>
      <w:tr w:rsidR="00AB41FF" w:rsidRPr="00054FDD" w:rsidTr="00F01CF7">
        <w:tc>
          <w:tcPr>
            <w:tcW w:w="921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jPT4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Lotus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japonicus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AG71408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keda et al., 2009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11/j.1365-313X.2009.03824.x</w:t>
            </w:r>
          </w:p>
        </w:tc>
      </w:tr>
      <w:tr w:rsidR="00AB41FF" w:rsidRPr="00054FDD" w:rsidTr="00F01CF7">
        <w:tc>
          <w:tcPr>
            <w:tcW w:w="921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MtPT1 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Medicago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runcatula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AB81346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u et al., 1998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94/MPMI.1998.11.1.14</w:t>
            </w:r>
          </w:p>
        </w:tc>
      </w:tr>
      <w:tr w:rsidR="00AB41FF" w:rsidRPr="00054FDD" w:rsidTr="00F01CF7">
        <w:tc>
          <w:tcPr>
            <w:tcW w:w="921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MtPT3 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Medicago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runcatula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M69110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u et al., 1998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94/MPMI.1998.11.1.14</w:t>
            </w:r>
          </w:p>
        </w:tc>
      </w:tr>
      <w:tr w:rsidR="00AB41FF" w:rsidRPr="00054FDD" w:rsidTr="00F01CF7">
        <w:tc>
          <w:tcPr>
            <w:tcW w:w="921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tPT5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Medicago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runcatula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M69111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u et al., 1998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94/MPMI.1998.11.1.14</w:t>
            </w:r>
          </w:p>
        </w:tc>
      </w:tr>
      <w:tr w:rsidR="00AB41FF" w:rsidRPr="00054FDD" w:rsidTr="00F01CF7">
        <w:tc>
          <w:tcPr>
            <w:tcW w:w="921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tPT6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Medicago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runcatula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XP_003601529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euillin-Sessoms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al., 2015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05/tpc.114.131144</w:t>
            </w:r>
          </w:p>
        </w:tc>
      </w:tr>
      <w:tr w:rsidR="00AB41FF" w:rsidRPr="00054FDD" w:rsidTr="00F01CF7">
        <w:tc>
          <w:tcPr>
            <w:tcW w:w="92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PT1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Oryza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ativa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Q8H6H4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szkowski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al., 2002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0.1073/pnas.202474599</w:t>
            </w:r>
          </w:p>
        </w:tc>
      </w:tr>
      <w:tr w:rsidR="00AB41FF" w:rsidRPr="00054FDD" w:rsidTr="00F01CF7">
        <w:tc>
          <w:tcPr>
            <w:tcW w:w="92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PT2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Oryza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ativa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Q8GSD9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szkowski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al., 2002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0.1073/pnas.202474599</w:t>
            </w:r>
          </w:p>
        </w:tc>
      </w:tr>
      <w:tr w:rsidR="00AB41FF" w:rsidRPr="00054FDD" w:rsidTr="00F01CF7">
        <w:tc>
          <w:tcPr>
            <w:tcW w:w="92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PT3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Oryza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ativa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Q7XDZ7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szkowski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al., 2002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0.1073/pnas.202474599</w:t>
            </w:r>
          </w:p>
        </w:tc>
      </w:tr>
      <w:tr w:rsidR="00AB41FF" w:rsidRPr="00054FDD" w:rsidTr="00F01CF7">
        <w:tc>
          <w:tcPr>
            <w:tcW w:w="92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PT4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Oryza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ativa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Q8H6H2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szkowski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al., 2002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0.1073/pnas.202474599</w:t>
            </w:r>
          </w:p>
        </w:tc>
      </w:tr>
      <w:tr w:rsidR="00AB41FF" w:rsidRPr="00054FDD" w:rsidTr="00F01CF7">
        <w:tc>
          <w:tcPr>
            <w:tcW w:w="92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PT5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Oryza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ativa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Q7X7V2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szkowski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al., 2002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0.1073/pnas.202474599</w:t>
            </w:r>
          </w:p>
        </w:tc>
      </w:tr>
      <w:tr w:rsidR="00AB41FF" w:rsidRPr="00054FDD" w:rsidTr="00F01CF7">
        <w:tc>
          <w:tcPr>
            <w:tcW w:w="92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PT6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Oryza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ativa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Q8H6H0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szkowski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al., 2002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0.1073/pnas.202474599</w:t>
            </w:r>
          </w:p>
        </w:tc>
      </w:tr>
      <w:tr w:rsidR="00AB41FF" w:rsidRPr="00054FDD" w:rsidTr="00F01CF7">
        <w:tc>
          <w:tcPr>
            <w:tcW w:w="92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PT7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Oryza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ativa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Q8H6G9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szkowski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al., 2002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0.1073/pnas.202474599</w:t>
            </w:r>
          </w:p>
        </w:tc>
      </w:tr>
      <w:tr w:rsidR="00AB41FF" w:rsidRPr="00054FDD" w:rsidTr="00F01CF7">
        <w:tc>
          <w:tcPr>
            <w:tcW w:w="92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PT8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Oryza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ativa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Q8H6G8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szkowski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al., 2002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0.1073/pnas.202474599</w:t>
            </w:r>
          </w:p>
        </w:tc>
      </w:tr>
      <w:tr w:rsidR="00AB41FF" w:rsidRPr="00054FDD" w:rsidTr="00F01CF7">
        <w:tc>
          <w:tcPr>
            <w:tcW w:w="92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PT9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Oryza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ativa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Q8H6G7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szkowski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al., 2002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0.1073/pnas.202474599</w:t>
            </w:r>
          </w:p>
        </w:tc>
      </w:tr>
      <w:tr w:rsidR="00AB41FF" w:rsidRPr="00054FDD" w:rsidTr="00F01CF7">
        <w:tc>
          <w:tcPr>
            <w:tcW w:w="92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PT10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Oryza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ativa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Q69T94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szkowski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al., 2002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0.1073/pnas.202474599</w:t>
            </w:r>
          </w:p>
        </w:tc>
      </w:tr>
      <w:tr w:rsidR="00AB41FF" w:rsidRPr="00054FDD" w:rsidTr="00F01CF7">
        <w:tc>
          <w:tcPr>
            <w:tcW w:w="92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PT11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Oryza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ativa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Q94DB8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szkowski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al., 2002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0.1073/pnas.202474599</w:t>
            </w:r>
          </w:p>
        </w:tc>
      </w:tr>
      <w:tr w:rsidR="00AB41FF" w:rsidRPr="00054FDD" w:rsidTr="00F01CF7">
        <w:tc>
          <w:tcPr>
            <w:tcW w:w="92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tPT10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Populus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richocarpa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XP_006374329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oth-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ereda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al., 2011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04/pp.111.180646</w:t>
            </w:r>
          </w:p>
        </w:tc>
      </w:tr>
      <w:tr w:rsidR="00AB41FF" w:rsidRPr="00054FDD" w:rsidTr="00F01CF7">
        <w:tc>
          <w:tcPr>
            <w:tcW w:w="92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lastRenderedPageBreak/>
              <w:t>SbPT1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orgh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bicolor</w:t>
            </w:r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001275200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eggewie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al., 1997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05/tpc.9.3.381</w:t>
            </w:r>
          </w:p>
        </w:tc>
      </w:tr>
      <w:tr w:rsidR="00AB41FF" w:rsidRPr="00F55F0C" w:rsidTr="00F01CF7">
        <w:tc>
          <w:tcPr>
            <w:tcW w:w="92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bPT3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orgh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bicolor</w:t>
            </w:r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C87043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ausch et al., 2001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38/35106601</w:t>
            </w:r>
          </w:p>
        </w:tc>
      </w:tr>
      <w:tr w:rsidR="00AB41FF" w:rsidRPr="00F55F0C" w:rsidTr="00F01CF7">
        <w:tc>
          <w:tcPr>
            <w:tcW w:w="92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bPT11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orgh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bicolor</w:t>
            </w:r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XP_002458253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alder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al., 2015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11/nph.13292</w:t>
            </w:r>
          </w:p>
        </w:tc>
      </w:tr>
      <w:tr w:rsidR="008F3BDF" w:rsidRPr="008F3BDF" w:rsidTr="00F01CF7">
        <w:tc>
          <w:tcPr>
            <w:tcW w:w="921" w:type="dxa"/>
            <w:vAlign w:val="center"/>
          </w:tcPr>
          <w:p w:rsidR="008F3BDF" w:rsidRPr="00E93C36" w:rsidRDefault="008F3BD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PT2</w:t>
            </w:r>
          </w:p>
        </w:tc>
        <w:tc>
          <w:tcPr>
            <w:tcW w:w="2051" w:type="dxa"/>
            <w:vAlign w:val="center"/>
          </w:tcPr>
          <w:p w:rsidR="008F3BDF" w:rsidRPr="00E93C36" w:rsidRDefault="008F3BD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olan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uberosum</w:t>
            </w:r>
            <w:proofErr w:type="spellEnd"/>
          </w:p>
        </w:tc>
        <w:tc>
          <w:tcPr>
            <w:tcW w:w="1418" w:type="dxa"/>
            <w:vAlign w:val="bottom"/>
          </w:tcPr>
          <w:p w:rsidR="008F3BDF" w:rsidRPr="00E93C36" w:rsidRDefault="008F3BD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A67396.1</w:t>
            </w:r>
          </w:p>
        </w:tc>
        <w:tc>
          <w:tcPr>
            <w:tcW w:w="2409" w:type="dxa"/>
            <w:vAlign w:val="bottom"/>
          </w:tcPr>
          <w:p w:rsidR="008F3BDF" w:rsidRPr="008F3BDF" w:rsidRDefault="008F3BDF" w:rsidP="008F3B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8F3B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Leggewie</w:t>
            </w:r>
            <w:proofErr w:type="spellEnd"/>
            <w:r w:rsidRPr="008F3B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  <w:t>et al., 1997</w:t>
            </w:r>
          </w:p>
        </w:tc>
        <w:tc>
          <w:tcPr>
            <w:tcW w:w="3969" w:type="dxa"/>
          </w:tcPr>
          <w:p w:rsidR="008F3BDF" w:rsidRPr="008F3BDF" w:rsidRDefault="008913E0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 w:rsidRPr="008913E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05/tpc.9.3.381</w:t>
            </w:r>
          </w:p>
        </w:tc>
      </w:tr>
      <w:tr w:rsidR="00AB41FF" w:rsidRPr="00F55F0C" w:rsidTr="00F01CF7">
        <w:tc>
          <w:tcPr>
            <w:tcW w:w="92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PT4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olan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uberosum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AW51149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arandashov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nd Bucher, 2005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16/j.tplants.2004.12.003</w:t>
            </w:r>
          </w:p>
        </w:tc>
      </w:tr>
      <w:tr w:rsidR="00AB41FF" w:rsidRPr="00F55F0C" w:rsidTr="00F01CF7">
        <w:tc>
          <w:tcPr>
            <w:tcW w:w="921" w:type="dxa"/>
            <w:vAlign w:val="center"/>
          </w:tcPr>
          <w:p w:rsidR="00AB41FF" w:rsidRPr="00E93C36" w:rsidRDefault="00AB41FF" w:rsidP="00AB41F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PT5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Solan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uberosum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AX85195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gy et al., 2005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11/j.1365-313X.2005.02364.x</w:t>
            </w:r>
          </w:p>
        </w:tc>
      </w:tr>
      <w:tr w:rsidR="00AB41FF" w:rsidRPr="00F55F0C" w:rsidTr="00F01CF7">
        <w:tc>
          <w:tcPr>
            <w:tcW w:w="921" w:type="dxa"/>
            <w:vAlign w:val="center"/>
          </w:tcPr>
          <w:p w:rsidR="00AB41FF" w:rsidRPr="00E93C36" w:rsidRDefault="00AB41FF" w:rsidP="00AB41FF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PT1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ritic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estivum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C69856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avies et al., 2002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46/j.1365-3040.2002.00913.x</w:t>
            </w:r>
          </w:p>
        </w:tc>
      </w:tr>
      <w:tr w:rsidR="00AB41FF" w:rsidRPr="00F55F0C" w:rsidTr="00F01CF7">
        <w:tc>
          <w:tcPr>
            <w:tcW w:w="921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PT8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ritic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aestivum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AP49822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ang et al., 2003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npublished</w:t>
            </w:r>
            <w:proofErr w:type="spellEnd"/>
          </w:p>
        </w:tc>
      </w:tr>
      <w:tr w:rsidR="00AB41FF" w:rsidRPr="00F55F0C" w:rsidTr="00F01CF7">
        <w:tc>
          <w:tcPr>
            <w:tcW w:w="921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mPT1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Triticum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monococcum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AQ06280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 et al., 2002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npublished</w:t>
            </w:r>
            <w:proofErr w:type="spellEnd"/>
          </w:p>
        </w:tc>
      </w:tr>
      <w:tr w:rsidR="00AB41FF" w:rsidRPr="00F55F0C" w:rsidTr="00F01CF7">
        <w:tc>
          <w:tcPr>
            <w:tcW w:w="921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vPT1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Vitis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vinifera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XP_002267369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alat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al., 2018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07/s00572-017-0809-5</w:t>
            </w:r>
          </w:p>
        </w:tc>
      </w:tr>
      <w:tr w:rsidR="00AB41FF" w:rsidRPr="00F55F0C" w:rsidTr="00F01CF7">
        <w:tc>
          <w:tcPr>
            <w:tcW w:w="921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vPT2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Vitis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vinifera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XP_002267327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alat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al., 2018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07/s00572-017-0809-5</w:t>
            </w:r>
          </w:p>
        </w:tc>
      </w:tr>
      <w:tr w:rsidR="00AB41FF" w:rsidRPr="00F55F0C" w:rsidTr="00F01CF7">
        <w:tc>
          <w:tcPr>
            <w:tcW w:w="921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ZmPT1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Zea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mays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001105269.2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right et al., 2005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111/j.1469-8137.2005.01472.x</w:t>
            </w:r>
          </w:p>
        </w:tc>
      </w:tr>
      <w:tr w:rsidR="00AB41FF" w:rsidRPr="00F55F0C" w:rsidTr="00F01CF7">
        <w:tc>
          <w:tcPr>
            <w:tcW w:w="921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ZmPT2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Zea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mays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P_001105816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chnable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al., 2009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3390/ijms17060930</w:t>
            </w:r>
          </w:p>
        </w:tc>
      </w:tr>
      <w:tr w:rsidR="00AB41FF" w:rsidRPr="00F55F0C" w:rsidTr="00F01CF7">
        <w:tc>
          <w:tcPr>
            <w:tcW w:w="921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ZmPT3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Zea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mays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AY42387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gy et al., 2005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npublished</w:t>
            </w:r>
            <w:proofErr w:type="spellEnd"/>
          </w:p>
        </w:tc>
      </w:tr>
      <w:tr w:rsidR="00AB41FF" w:rsidRPr="00F55F0C" w:rsidTr="00F01CF7">
        <w:tc>
          <w:tcPr>
            <w:tcW w:w="921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ZmPT4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Zea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mays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AY42388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gy et al., 2005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npublished</w:t>
            </w:r>
            <w:proofErr w:type="spellEnd"/>
          </w:p>
        </w:tc>
      </w:tr>
      <w:tr w:rsidR="00AB41FF" w:rsidRPr="00054FDD" w:rsidTr="00F01CF7">
        <w:tc>
          <w:tcPr>
            <w:tcW w:w="921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ZmPT5</w:t>
            </w:r>
          </w:p>
        </w:tc>
        <w:tc>
          <w:tcPr>
            <w:tcW w:w="2051" w:type="dxa"/>
            <w:vAlign w:val="center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Zea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E93C3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fr-FR"/>
              </w:rPr>
              <w:t>mays</w:t>
            </w:r>
            <w:proofErr w:type="spellEnd"/>
          </w:p>
        </w:tc>
        <w:tc>
          <w:tcPr>
            <w:tcW w:w="1418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G37120.1</w:t>
            </w:r>
          </w:p>
        </w:tc>
        <w:tc>
          <w:tcPr>
            <w:tcW w:w="2409" w:type="dxa"/>
            <w:vAlign w:val="bottom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lexendrov</w:t>
            </w:r>
            <w:proofErr w:type="spellEnd"/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t al., 2009</w:t>
            </w:r>
          </w:p>
        </w:tc>
        <w:tc>
          <w:tcPr>
            <w:tcW w:w="3969" w:type="dxa"/>
          </w:tcPr>
          <w:p w:rsidR="00AB41FF" w:rsidRPr="00E93C36" w:rsidRDefault="00AB41FF" w:rsidP="00AB41F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9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ttps://doi.org/10.1007/s11103-008-9415-4</w:t>
            </w:r>
          </w:p>
        </w:tc>
      </w:tr>
    </w:tbl>
    <w:p w:rsidR="00A11243" w:rsidRPr="00054FDD" w:rsidRDefault="00A11243">
      <w:pPr>
        <w:rPr>
          <w:rFonts w:ascii="Times New Roman" w:hAnsi="Times New Roman" w:cs="Times New Roman"/>
          <w:sz w:val="16"/>
          <w:szCs w:val="16"/>
        </w:rPr>
      </w:pPr>
    </w:p>
    <w:sectPr w:rsidR="00A11243" w:rsidRPr="00054FDD" w:rsidSect="00054FDD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2A15" w:rsidRDefault="00432A15" w:rsidP="00C34C65">
      <w:pPr>
        <w:spacing w:after="0" w:line="240" w:lineRule="auto"/>
      </w:pPr>
      <w:r>
        <w:separator/>
      </w:r>
    </w:p>
  </w:endnote>
  <w:endnote w:type="continuationSeparator" w:id="0">
    <w:p w:rsidR="00432A15" w:rsidRDefault="00432A15" w:rsidP="00C34C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98126889"/>
      <w:docPartObj>
        <w:docPartGallery w:val="Page Numbers (Bottom of Page)"/>
        <w:docPartUnique/>
      </w:docPartObj>
    </w:sdtPr>
    <w:sdtContent>
      <w:p w:rsidR="004E1620" w:rsidRDefault="004E162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07D4">
          <w:rPr>
            <w:noProof/>
          </w:rPr>
          <w:t>3</w:t>
        </w:r>
        <w:r>
          <w:fldChar w:fldCharType="end"/>
        </w:r>
      </w:p>
    </w:sdtContent>
  </w:sdt>
  <w:p w:rsidR="004E1620" w:rsidRDefault="004E162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2A15" w:rsidRDefault="00432A15" w:rsidP="00C34C65">
      <w:pPr>
        <w:spacing w:after="0" w:line="240" w:lineRule="auto"/>
      </w:pPr>
      <w:r>
        <w:separator/>
      </w:r>
    </w:p>
  </w:footnote>
  <w:footnote w:type="continuationSeparator" w:id="0">
    <w:p w:rsidR="00432A15" w:rsidRDefault="00432A15" w:rsidP="00C34C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243"/>
    <w:rsid w:val="000419C5"/>
    <w:rsid w:val="0005286F"/>
    <w:rsid w:val="0005418F"/>
    <w:rsid w:val="00054FDD"/>
    <w:rsid w:val="00064A97"/>
    <w:rsid w:val="00066673"/>
    <w:rsid w:val="00083204"/>
    <w:rsid w:val="000F786A"/>
    <w:rsid w:val="00122E98"/>
    <w:rsid w:val="001522F8"/>
    <w:rsid w:val="001602FC"/>
    <w:rsid w:val="001639D4"/>
    <w:rsid w:val="001706E0"/>
    <w:rsid w:val="001B3C98"/>
    <w:rsid w:val="001B5593"/>
    <w:rsid w:val="002136C2"/>
    <w:rsid w:val="00220B92"/>
    <w:rsid w:val="002255F5"/>
    <w:rsid w:val="00233628"/>
    <w:rsid w:val="00276647"/>
    <w:rsid w:val="002842F3"/>
    <w:rsid w:val="00293DE5"/>
    <w:rsid w:val="002B2121"/>
    <w:rsid w:val="002B5839"/>
    <w:rsid w:val="002E6BDD"/>
    <w:rsid w:val="002F21DD"/>
    <w:rsid w:val="002F6A40"/>
    <w:rsid w:val="00311971"/>
    <w:rsid w:val="003177CA"/>
    <w:rsid w:val="00334914"/>
    <w:rsid w:val="00366EE6"/>
    <w:rsid w:val="00375B1E"/>
    <w:rsid w:val="00376431"/>
    <w:rsid w:val="00400025"/>
    <w:rsid w:val="00410D26"/>
    <w:rsid w:val="0042360C"/>
    <w:rsid w:val="00426016"/>
    <w:rsid w:val="00426E79"/>
    <w:rsid w:val="00432A15"/>
    <w:rsid w:val="00437B7F"/>
    <w:rsid w:val="004815AC"/>
    <w:rsid w:val="004B4435"/>
    <w:rsid w:val="004E1620"/>
    <w:rsid w:val="004E17B8"/>
    <w:rsid w:val="004E6ABF"/>
    <w:rsid w:val="004F41DA"/>
    <w:rsid w:val="00516169"/>
    <w:rsid w:val="00534A5C"/>
    <w:rsid w:val="00541A39"/>
    <w:rsid w:val="005428CE"/>
    <w:rsid w:val="005546A2"/>
    <w:rsid w:val="0056196B"/>
    <w:rsid w:val="00570E51"/>
    <w:rsid w:val="0057256D"/>
    <w:rsid w:val="00572B64"/>
    <w:rsid w:val="0058289A"/>
    <w:rsid w:val="005E6801"/>
    <w:rsid w:val="006002E8"/>
    <w:rsid w:val="00620B30"/>
    <w:rsid w:val="00621E15"/>
    <w:rsid w:val="00622408"/>
    <w:rsid w:val="006332F5"/>
    <w:rsid w:val="00652F74"/>
    <w:rsid w:val="006539C1"/>
    <w:rsid w:val="00661F1E"/>
    <w:rsid w:val="00664569"/>
    <w:rsid w:val="00676EC0"/>
    <w:rsid w:val="0068024B"/>
    <w:rsid w:val="006808D9"/>
    <w:rsid w:val="00682F34"/>
    <w:rsid w:val="00697797"/>
    <w:rsid w:val="006A4A02"/>
    <w:rsid w:val="006B7F8C"/>
    <w:rsid w:val="006C111D"/>
    <w:rsid w:val="006C6FFA"/>
    <w:rsid w:val="006D20BF"/>
    <w:rsid w:val="006D3FBA"/>
    <w:rsid w:val="0077439E"/>
    <w:rsid w:val="00796FC5"/>
    <w:rsid w:val="007D0A03"/>
    <w:rsid w:val="007E6410"/>
    <w:rsid w:val="007F2C92"/>
    <w:rsid w:val="008266FF"/>
    <w:rsid w:val="008715B2"/>
    <w:rsid w:val="008913E0"/>
    <w:rsid w:val="00894384"/>
    <w:rsid w:val="008D3CAF"/>
    <w:rsid w:val="008E0223"/>
    <w:rsid w:val="008F3BDF"/>
    <w:rsid w:val="00913BE3"/>
    <w:rsid w:val="00921746"/>
    <w:rsid w:val="0092238F"/>
    <w:rsid w:val="009245D5"/>
    <w:rsid w:val="00961931"/>
    <w:rsid w:val="00985696"/>
    <w:rsid w:val="009A711D"/>
    <w:rsid w:val="009A7E1B"/>
    <w:rsid w:val="009D2696"/>
    <w:rsid w:val="00A05B6A"/>
    <w:rsid w:val="00A11243"/>
    <w:rsid w:val="00A20CC2"/>
    <w:rsid w:val="00A35703"/>
    <w:rsid w:val="00A55982"/>
    <w:rsid w:val="00A657EE"/>
    <w:rsid w:val="00A71337"/>
    <w:rsid w:val="00A73004"/>
    <w:rsid w:val="00A76CCC"/>
    <w:rsid w:val="00A83C51"/>
    <w:rsid w:val="00AB41FF"/>
    <w:rsid w:val="00AB6D9B"/>
    <w:rsid w:val="00AC76FE"/>
    <w:rsid w:val="00AD0A28"/>
    <w:rsid w:val="00AD3AED"/>
    <w:rsid w:val="00AE63E7"/>
    <w:rsid w:val="00AF507B"/>
    <w:rsid w:val="00B13852"/>
    <w:rsid w:val="00B15FBD"/>
    <w:rsid w:val="00B85FB8"/>
    <w:rsid w:val="00B86415"/>
    <w:rsid w:val="00B87204"/>
    <w:rsid w:val="00BA5631"/>
    <w:rsid w:val="00BD029F"/>
    <w:rsid w:val="00BF573B"/>
    <w:rsid w:val="00C024C8"/>
    <w:rsid w:val="00C0434E"/>
    <w:rsid w:val="00C067AB"/>
    <w:rsid w:val="00C32C5C"/>
    <w:rsid w:val="00C34C65"/>
    <w:rsid w:val="00C51CD6"/>
    <w:rsid w:val="00C6639B"/>
    <w:rsid w:val="00C67AF7"/>
    <w:rsid w:val="00C9370F"/>
    <w:rsid w:val="00C94C94"/>
    <w:rsid w:val="00CA76AD"/>
    <w:rsid w:val="00CC1BCF"/>
    <w:rsid w:val="00CC3F67"/>
    <w:rsid w:val="00D13E2B"/>
    <w:rsid w:val="00D27D65"/>
    <w:rsid w:val="00D728C0"/>
    <w:rsid w:val="00D85B54"/>
    <w:rsid w:val="00DB37BC"/>
    <w:rsid w:val="00DB70F4"/>
    <w:rsid w:val="00E35866"/>
    <w:rsid w:val="00E377AA"/>
    <w:rsid w:val="00E37D1C"/>
    <w:rsid w:val="00E53C48"/>
    <w:rsid w:val="00E61F4F"/>
    <w:rsid w:val="00E93C36"/>
    <w:rsid w:val="00EA3C3B"/>
    <w:rsid w:val="00ED291F"/>
    <w:rsid w:val="00EF3BAA"/>
    <w:rsid w:val="00F01CF7"/>
    <w:rsid w:val="00F107D4"/>
    <w:rsid w:val="00F17450"/>
    <w:rsid w:val="00F55F0C"/>
    <w:rsid w:val="00F71F3B"/>
    <w:rsid w:val="00F732F7"/>
    <w:rsid w:val="00F94F77"/>
    <w:rsid w:val="00FC2D52"/>
    <w:rsid w:val="00FD1985"/>
    <w:rsid w:val="00FD585E"/>
    <w:rsid w:val="00FD7D27"/>
    <w:rsid w:val="00FE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D6B058"/>
  <w15:chartTrackingRefBased/>
  <w15:docId w15:val="{34982540-CF06-489A-AC7D-6E67DAA69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84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56196B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C34C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34C65"/>
  </w:style>
  <w:style w:type="paragraph" w:styleId="Pieddepage">
    <w:name w:val="footer"/>
    <w:basedOn w:val="Normal"/>
    <w:link w:val="PieddepageCar"/>
    <w:uiPriority w:val="99"/>
    <w:unhideWhenUsed/>
    <w:rsid w:val="00C34C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34C65"/>
  </w:style>
  <w:style w:type="paragraph" w:styleId="Textedebulles">
    <w:name w:val="Balloon Text"/>
    <w:basedOn w:val="Normal"/>
    <w:link w:val="TextedebullesCar"/>
    <w:uiPriority w:val="99"/>
    <w:semiHidden/>
    <w:unhideWhenUsed/>
    <w:rsid w:val="000666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666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ftp.ensemblgenomes.org/pub/release-43/plants/fasta/zea_mays/pep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3</Pages>
  <Words>1418</Words>
  <Characters>7802</Characters>
  <Application>Microsoft Office Word</Application>
  <DocSecurity>0</DocSecurity>
  <Lines>65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slaine Recorbet</dc:creator>
  <cp:keywords/>
  <dc:description/>
  <cp:lastModifiedBy>Ghislaine Recorbet</cp:lastModifiedBy>
  <cp:revision>23</cp:revision>
  <cp:lastPrinted>2023-07-19T06:05:00Z</cp:lastPrinted>
  <dcterms:created xsi:type="dcterms:W3CDTF">2023-07-18T20:06:00Z</dcterms:created>
  <dcterms:modified xsi:type="dcterms:W3CDTF">2023-07-19T07:35:00Z</dcterms:modified>
</cp:coreProperties>
</file>